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  <w:t>Supplementary Table S6</w:t>
      </w:r>
    </w:p>
    <w:p>
      <w:pPr>
        <w:pStyle w:val="Normal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rPr>
          <w:rFonts w:cs="Arial"/>
          <w:i/>
          <w:i/>
          <w:szCs w:val="22"/>
        </w:rPr>
      </w:pPr>
      <w:r>
        <w:rPr>
          <w:rFonts w:cs="Arial"/>
          <w:i/>
          <w:szCs w:val="22"/>
        </w:rPr>
        <w:t>Primers used for Expression Analysis</w:t>
      </w:r>
    </w:p>
    <w:p>
      <w:pPr>
        <w:pStyle w:val="Normal"/>
        <w:spacing w:lineRule="auto" w:line="360"/>
        <w:rPr>
          <w:rFonts w:cs="Arial"/>
          <w:i/>
          <w:i/>
          <w:szCs w:val="22"/>
        </w:rPr>
      </w:pPr>
      <w:r>
        <w:rPr>
          <w:rFonts w:cs="Arial"/>
          <w:i/>
          <w:szCs w:val="22"/>
        </w:rPr>
      </w:r>
    </w:p>
    <w:tbl>
      <w:tblPr>
        <w:tblW w:w="932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2944"/>
        <w:gridCol w:w="3279"/>
        <w:gridCol w:w="1108"/>
      </w:tblGrid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ene name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orward 5’-3’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Reverse 5’-3’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m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Gapdh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gatgacatcaagaaggtggtgaag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ccttggaggccatgtaggcca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 xml:space="preserve">Hoxb1 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catatcctccgccgcag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ggactggtcagaggcat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Hoxb9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agggaggctgtcctgtctaatc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ttctctagctccagcgtctg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Pou5f1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caatcagcttgggctagag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ctgggaaaggtgtcctgt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Nanog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caagcggtggcagaaaaac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caatggatgctgggatactc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Cdx2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gaagccaagtgaaaacc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cagctcacttttcctcc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szCs w:val="22"/>
                <w:lang w:val="en-US"/>
              </w:rPr>
            </w:pPr>
            <w:r>
              <w:rPr>
                <w:rFonts w:cs="Arial"/>
                <w:i/>
                <w:szCs w:val="22"/>
                <w:lang w:val="en-US"/>
              </w:rPr>
              <w:t>ActB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gacagggatgcagaaggag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gctggaaggtggacagtga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0</w:t>
            </w:r>
          </w:p>
        </w:tc>
      </w:tr>
    </w:tbl>
    <w:p>
      <w:pPr>
        <w:pStyle w:val="Normal"/>
        <w:spacing w:lineRule="auto" w:line="360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spacing w:lineRule="auto" w:line="360"/>
        <w:rPr>
          <w:rFonts w:cs="Arial"/>
          <w:szCs w:val="22"/>
        </w:rPr>
      </w:pPr>
      <w:r>
        <w:rPr>
          <w:rFonts w:cs="Arial"/>
          <w:szCs w:val="22"/>
        </w:rPr>
        <w:t>Primer locations across the genes listed can be found in O’Neill, L.P. et al. Nat Genet. 38, 835-841 (2006) and Chambeyron S. &amp; Bickmore W.A. Genes Dev. 18, 1119-30 (2004)</w:t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8:14:00Z</dcterms:created>
  <dc:creator>Bryan Turner</dc:creator>
  <dc:description/>
  <cp:keywords/>
  <dc:language>en-US</dc:language>
  <cp:lastModifiedBy>Bryan Turner</cp:lastModifiedBy>
  <cp:lastPrinted>2009-04-22T14:25:00Z</cp:lastPrinted>
  <dcterms:modified xsi:type="dcterms:W3CDTF">2009-06-08T08:14:00Z</dcterms:modified>
  <cp:revision>2</cp:revision>
  <dc:subject/>
  <dc:title>PLoS ONE April 2009</dc:title>
</cp:coreProperties>
</file>